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240"/>
        <w:gridCol w:w="1853"/>
        <w:gridCol w:w="1853"/>
        <w:gridCol w:w="1973"/>
        <w:gridCol w:w="1973"/>
      </w:tblGrid>
      <w:tr w:rsidR="002E44D9" w:rsidRPr="00DD0FCE" w:rsidTr="002F4B21">
        <w:trPr>
          <w:trHeight w:val="56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Individu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Final Saliva IgG</w:t>
            </w:r>
            <w:r w:rsidRPr="00DD0FCE">
              <w:rPr>
                <w:b/>
                <w:bCs/>
                <w:color w:val="000000"/>
                <w:lang w:val="en-GB"/>
              </w:rPr>
              <w:br/>
            </w:r>
            <w:proofErr w:type="spellStart"/>
            <w:r w:rsidRPr="00DD0FCE">
              <w:rPr>
                <w:b/>
                <w:bCs/>
                <w:color w:val="000000"/>
                <w:lang w:val="en-GB"/>
              </w:rPr>
              <w:t>conc</w:t>
            </w:r>
            <w:proofErr w:type="spellEnd"/>
            <w:r w:rsidRPr="00DD0FCE">
              <w:rPr>
                <w:b/>
                <w:bCs/>
                <w:color w:val="000000"/>
                <w:lang w:val="en-GB"/>
              </w:rPr>
              <w:t xml:space="preserve"> (µg/µ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Final Saliva IgG</w:t>
            </w:r>
          </w:p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(µ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Final Plasma IgG</w:t>
            </w:r>
          </w:p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DD0FCE">
              <w:rPr>
                <w:b/>
                <w:bCs/>
                <w:color w:val="000000"/>
                <w:lang w:val="en-GB"/>
              </w:rPr>
              <w:t>conc</w:t>
            </w:r>
            <w:proofErr w:type="spellEnd"/>
            <w:r w:rsidRPr="00DD0FCE">
              <w:rPr>
                <w:b/>
                <w:bCs/>
                <w:color w:val="000000"/>
                <w:lang w:val="en-GB"/>
              </w:rPr>
              <w:t xml:space="preserve"> (µg/µ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Final Plasma IgG</w:t>
            </w:r>
          </w:p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(µg)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1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65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0.7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40.5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0.3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3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56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5.7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9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58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1.3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53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6.5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52.6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2.6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7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40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9.6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2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46.7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4.0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1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44.7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8.5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9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Cs/>
                <w:color w:val="000000"/>
                <w:lang w:val="en-GB"/>
              </w:rPr>
            </w:pPr>
            <w:r w:rsidRPr="00DD0FCE">
              <w:rPr>
                <w:bCs/>
                <w:color w:val="000000"/>
                <w:lang w:val="en-GB"/>
              </w:rPr>
              <w:t>48.5</w:t>
            </w:r>
          </w:p>
        </w:tc>
      </w:tr>
      <w:tr w:rsidR="002E44D9" w:rsidRPr="00DD0FCE" w:rsidTr="002F4B21">
        <w:trPr>
          <w:trHeight w:hRule="exact"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4D9" w:rsidRPr="00DD0FCE" w:rsidRDefault="002E44D9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62.2</w:t>
            </w:r>
          </w:p>
        </w:tc>
      </w:tr>
    </w:tbl>
    <w:p w:rsidR="008F5872" w:rsidRPr="00A55E88" w:rsidRDefault="002E44D9" w:rsidP="00A55E88">
      <w:pPr>
        <w:pStyle w:val="Paragraph"/>
        <w:spacing w:line="480" w:lineRule="auto"/>
        <w:ind w:firstLine="0"/>
        <w:rPr>
          <w:bCs/>
          <w:lang w:val="en-GB"/>
        </w:rPr>
      </w:pPr>
      <w:bookmarkStart w:id="0" w:name="_Ref518567338"/>
      <w:proofErr w:type="gramStart"/>
      <w:r w:rsidRPr="00067949">
        <w:rPr>
          <w:b/>
          <w:bCs/>
          <w:lang w:val="en-GB"/>
        </w:rPr>
        <w:t>S</w:t>
      </w:r>
      <w:bookmarkEnd w:id="0"/>
      <w:r w:rsidR="00300CA5">
        <w:rPr>
          <w:b/>
          <w:bCs/>
          <w:lang w:val="en-GB"/>
        </w:rPr>
        <w:t>1</w:t>
      </w:r>
      <w:r>
        <w:rPr>
          <w:b/>
        </w:rPr>
        <w:t xml:space="preserve"> Table.</w:t>
      </w:r>
      <w:proofErr w:type="gramEnd"/>
      <w:r w:rsidRPr="00D95703">
        <w:rPr>
          <w:b/>
          <w:bCs/>
          <w:lang w:val="en-GB"/>
        </w:rPr>
        <w:t xml:space="preserve"> Concentrations and total amounts of IgG isolated from paired saliva and plasma samples. </w:t>
      </w:r>
      <w:r w:rsidRPr="00D95703">
        <w:rPr>
          <w:bCs/>
          <w:lang w:val="en-GB"/>
        </w:rPr>
        <w:t>Final volume of saliva IgG isolate was 35µL, final volume of plasma IgG isolate was 100µL. Average IgG yield was 5.3µg (range 1.7 – 12.5µg) from 2mL of saliva and 54.8µg (range 40 – 76.45µg) from 15µL of plasma.</w:t>
      </w:r>
      <w:bookmarkStart w:id="1" w:name="_GoBack"/>
      <w:bookmarkEnd w:id="1"/>
    </w:p>
    <w:sectPr w:rsidR="008F5872" w:rsidRPr="00A55E8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D9"/>
    <w:rsid w:val="002E44D9"/>
    <w:rsid w:val="00300CA5"/>
    <w:rsid w:val="006D4AFC"/>
    <w:rsid w:val="007D75B2"/>
    <w:rsid w:val="00843651"/>
    <w:rsid w:val="008F5872"/>
    <w:rsid w:val="00A0646C"/>
    <w:rsid w:val="00A55E88"/>
    <w:rsid w:val="00D6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E44D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E44D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AIT Austrian Institute of Technology GmbH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egger Peter</dc:creator>
  <cp:lastModifiedBy>Hettegger Peter</cp:lastModifiedBy>
  <cp:revision>3</cp:revision>
  <dcterms:created xsi:type="dcterms:W3CDTF">2019-06-06T17:57:00Z</dcterms:created>
  <dcterms:modified xsi:type="dcterms:W3CDTF">2019-06-06T18:04:00Z</dcterms:modified>
</cp:coreProperties>
</file>